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7B877" w14:textId="77110DCD" w:rsidR="00B1745C" w:rsidRPr="00AC4B92" w:rsidRDefault="004D722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2 </w:t>
      </w:r>
      <w:r w:rsidR="00B1745C" w:rsidRPr="00AC4B92">
        <w:rPr>
          <w:b/>
          <w:bCs/>
          <w:sz w:val="24"/>
          <w:szCs w:val="24"/>
        </w:rPr>
        <w:t>Appendix: Diagnostic codes used for identification of sepsis</w:t>
      </w:r>
    </w:p>
    <w:p w14:paraId="588245CB" w14:textId="6320349E" w:rsidR="00451F2D" w:rsidRDefault="00B1745C" w:rsidP="001271B2">
      <w:pPr>
        <w:spacing w:line="276" w:lineRule="auto"/>
      </w:pPr>
      <w:r w:rsidRPr="00BE509F">
        <w:t>Sepsis cases were identified using codes from the 10</w:t>
      </w:r>
      <w:r w:rsidRPr="00B1745C">
        <w:rPr>
          <w:vertAlign w:val="superscript"/>
        </w:rPr>
        <w:t>th</w:t>
      </w:r>
      <w:r>
        <w:t xml:space="preserve"> </w:t>
      </w:r>
      <w:r w:rsidRPr="00BE509F">
        <w:t>(ICD-10</w:t>
      </w:r>
      <w:r>
        <w:t>-CA</w:t>
      </w:r>
      <w:r w:rsidRPr="00BE509F">
        <w:t xml:space="preserve">) Revisions. Cases were classified within two mutually exclusive groups, “explicit” and “implicit.” Explicit sepsis cases were those with an ICD code explicitly referencing sepsis listed as </w:t>
      </w:r>
      <w:r>
        <w:t xml:space="preserve">an admission diagnosis. Implicit sepsis cases were those </w:t>
      </w:r>
      <w:r w:rsidRPr="00BE509F">
        <w:t xml:space="preserve">with </w:t>
      </w:r>
      <w:r w:rsidRPr="00451F2D">
        <w:rPr>
          <w:u w:val="single"/>
        </w:rPr>
        <w:t>both</w:t>
      </w:r>
      <w:r w:rsidRPr="00BE509F">
        <w:t xml:space="preserve"> an infection code and organ dysfunction code listed as</w:t>
      </w:r>
      <w:r>
        <w:t xml:space="preserve"> admission diagnos</w:t>
      </w:r>
      <w:r w:rsidR="00451F2D">
        <w:t xml:space="preserve">es. Any cases captured through either explicit or implicit codes were considered to be a sepsis case. </w:t>
      </w:r>
    </w:p>
    <w:p w14:paraId="658F8A2E" w14:textId="4925BF02" w:rsidR="00451F2D" w:rsidRDefault="00451F2D" w:rsidP="001271B2">
      <w:pPr>
        <w:spacing w:line="276" w:lineRule="auto"/>
      </w:pPr>
      <w:r>
        <w:t>Table A</w:t>
      </w:r>
      <w:r w:rsidR="00A84BCB">
        <w:t>2</w:t>
      </w:r>
      <w:r>
        <w:t xml:space="preserve">: </w:t>
      </w:r>
      <w:r w:rsidRPr="00BE509F">
        <w:t>ICD-10</w:t>
      </w:r>
      <w:r>
        <w:t>-CA codes used in the identification of sepsis sourced from the Global Burden of Disease Study</w:t>
      </w:r>
      <w:r w:rsidR="008D77F8">
        <w:rPr>
          <w:rStyle w:val="FootnoteReference"/>
        </w:rPr>
        <w:footnoteReference w:id="1"/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004"/>
        <w:gridCol w:w="3513"/>
        <w:gridCol w:w="2499"/>
      </w:tblGrid>
      <w:tr w:rsidR="003B22A9" w:rsidRPr="003B22A9" w14:paraId="3B9E59EE" w14:textId="77777777" w:rsidTr="00513B73">
        <w:trPr>
          <w:jc w:val="center"/>
        </w:trPr>
        <w:tc>
          <w:tcPr>
            <w:tcW w:w="1666" w:type="pct"/>
            <w:vMerge w:val="restart"/>
            <w:shd w:val="clear" w:color="auto" w:fill="BFBFBF" w:themeFill="background1" w:themeFillShade="BF"/>
            <w:vAlign w:val="center"/>
          </w:tcPr>
          <w:p w14:paraId="7EC94547" w14:textId="267DB2D4" w:rsidR="003B22A9" w:rsidRPr="003B22A9" w:rsidRDefault="003B22A9" w:rsidP="00451F2D">
            <w:pPr>
              <w:jc w:val="center"/>
              <w:rPr>
                <w:b/>
                <w:bCs/>
              </w:rPr>
            </w:pPr>
            <w:r w:rsidRPr="003B22A9">
              <w:rPr>
                <w:b/>
                <w:bCs/>
                <w:lang w:val="en-US"/>
              </w:rPr>
              <w:t>Explicit</w:t>
            </w:r>
          </w:p>
        </w:tc>
        <w:tc>
          <w:tcPr>
            <w:tcW w:w="3334" w:type="pct"/>
            <w:gridSpan w:val="2"/>
            <w:shd w:val="clear" w:color="auto" w:fill="BFBFBF" w:themeFill="background1" w:themeFillShade="BF"/>
          </w:tcPr>
          <w:p w14:paraId="13BFAEB7" w14:textId="270D90E8" w:rsidR="003B22A9" w:rsidRPr="003B22A9" w:rsidRDefault="003B22A9" w:rsidP="00451F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plicit</w:t>
            </w:r>
          </w:p>
        </w:tc>
      </w:tr>
      <w:tr w:rsidR="003B22A9" w:rsidRPr="003B22A9" w14:paraId="31907A72" w14:textId="77777777" w:rsidTr="00513B73">
        <w:trPr>
          <w:jc w:val="center"/>
        </w:trPr>
        <w:tc>
          <w:tcPr>
            <w:tcW w:w="1666" w:type="pct"/>
            <w:vMerge/>
            <w:shd w:val="clear" w:color="auto" w:fill="BFBFBF" w:themeFill="background1" w:themeFillShade="BF"/>
          </w:tcPr>
          <w:p w14:paraId="4016C54E" w14:textId="77777777" w:rsidR="003B22A9" w:rsidRPr="003B22A9" w:rsidRDefault="003B22A9" w:rsidP="003B22A9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48" w:type="pct"/>
            <w:shd w:val="clear" w:color="auto" w:fill="BFBFBF" w:themeFill="background1" w:themeFillShade="BF"/>
          </w:tcPr>
          <w:p w14:paraId="449C207F" w14:textId="41744824" w:rsidR="003B22A9" w:rsidRPr="003B22A9" w:rsidRDefault="003B22A9" w:rsidP="003B22A9">
            <w:pPr>
              <w:jc w:val="center"/>
              <w:rPr>
                <w:b/>
                <w:bCs/>
                <w:lang w:val="en-US"/>
              </w:rPr>
            </w:pPr>
            <w:r w:rsidRPr="003B22A9">
              <w:rPr>
                <w:b/>
                <w:bCs/>
                <w:lang w:val="en-US"/>
              </w:rPr>
              <w:t>Infection codes</w:t>
            </w:r>
          </w:p>
        </w:tc>
        <w:tc>
          <w:tcPr>
            <w:tcW w:w="1386" w:type="pct"/>
            <w:shd w:val="clear" w:color="auto" w:fill="BFBFBF" w:themeFill="background1" w:themeFillShade="BF"/>
          </w:tcPr>
          <w:p w14:paraId="349775D7" w14:textId="2500590F" w:rsidR="003B22A9" w:rsidRPr="003B22A9" w:rsidRDefault="003B22A9" w:rsidP="003B22A9">
            <w:pPr>
              <w:jc w:val="center"/>
              <w:rPr>
                <w:b/>
                <w:bCs/>
                <w:lang w:val="en-US"/>
              </w:rPr>
            </w:pPr>
            <w:r w:rsidRPr="003B22A9">
              <w:rPr>
                <w:b/>
                <w:bCs/>
                <w:lang w:val="en-US"/>
              </w:rPr>
              <w:t>Organ dysfunction codes</w:t>
            </w:r>
          </w:p>
        </w:tc>
      </w:tr>
      <w:tr w:rsidR="003B22A9" w:rsidRPr="003B22A9" w14:paraId="36E50C5E" w14:textId="77777777" w:rsidTr="003B22A9">
        <w:trPr>
          <w:jc w:val="center"/>
        </w:trPr>
        <w:tc>
          <w:tcPr>
            <w:tcW w:w="1666" w:type="pct"/>
          </w:tcPr>
          <w:p w14:paraId="49FAD771" w14:textId="5725718F" w:rsidR="003B22A9" w:rsidRPr="003B22A9" w:rsidRDefault="003B22A9" w:rsidP="003B22A9">
            <w:pPr>
              <w:jc w:val="center"/>
            </w:pPr>
            <w:r w:rsidRPr="003B22A9">
              <w:rPr>
                <w:lang w:val="en-US"/>
              </w:rPr>
              <w:t>A02.1-A02.9, A20.7-A20.9, A21.7-A21.9, A22.7-A22.9, A24.1-A24.9, A26.7-A26.9, A28.2-A28.9, A32.7-A32.9, A39.0, A39.4-A41.9, A42.7-</w:t>
            </w:r>
            <w:r w:rsidRPr="003B22A9">
              <w:rPr>
                <w:lang w:val="en-US"/>
              </w:rPr>
              <w:br/>
              <w:t>A42.9, A50-A50.9, A54.86, B00.7-B00.9, B37.7-B37.9, N98.0, O03.0, O03.3, O03.5, O03.8, O04.5, O04.8, O07.3, O08.0, O08.83, O23-O23.9, O41.1-O41.9, O75.3, O85- O86.8, O88.3-O88.3, O91- O91.23, O98, O98.2-O98.9, P00.2, P22-P23.9, P29.1, P29.8, P35-P37, P37.1-P39.9, R65.2-R65.2, R68.1</w:t>
            </w:r>
          </w:p>
        </w:tc>
        <w:tc>
          <w:tcPr>
            <w:tcW w:w="1948" w:type="pct"/>
          </w:tcPr>
          <w:p w14:paraId="3727EC22" w14:textId="77777777" w:rsidR="003B22A9" w:rsidRPr="003B22A9" w:rsidRDefault="003B22A9" w:rsidP="003B22A9">
            <w:pPr>
              <w:jc w:val="center"/>
            </w:pPr>
            <w:r w:rsidRPr="003B22A9">
              <w:t>A01-A02.0, A03-A09.9, A19-A20.3, A21-A21.3, A22-A22.2, A23-A24.0, A25-A26.0, A27-A28.1, A31-A32.12, A36-A39, A39.1-A39.3, A42-A42.2, A43-A46.0, A48-A49.9, A59-A59.9, A65-A65.0, A69-A69.1, A74, A74.8- A75.9, A77-A81.9, A83-A96.9, A98-B00.59, B01-B10.89, B25-B27.99,</w:t>
            </w:r>
          </w:p>
          <w:p w14:paraId="119AA547" w14:textId="58DF6FCA" w:rsidR="003B22A9" w:rsidRPr="003B22A9" w:rsidRDefault="003B22A9" w:rsidP="003B22A9">
            <w:pPr>
              <w:jc w:val="center"/>
            </w:pPr>
            <w:r w:rsidRPr="003B22A9">
              <w:t>B29.4, B33-B34.9, B37-B37.6, B38-B50.9, B54-B55, B55.1-B55.9, B58-</w:t>
            </w:r>
          </w:p>
          <w:p w14:paraId="280CA3F1" w14:textId="1522399F" w:rsidR="003B22A9" w:rsidRPr="003B22A9" w:rsidRDefault="003B22A9" w:rsidP="003B22A9">
            <w:pPr>
              <w:jc w:val="center"/>
            </w:pPr>
            <w:r w:rsidRPr="003B22A9">
              <w:t>B60.8, B64, B67-B67.99, B91, B95-B99.9, G00-G08.0, G14-G14.6, H05.01-H05.039, H60.2-H60.23, H70.0-H70.009, I00, I02, I02.9, I26.01-I26.09, I26.90-I26.99, I33-I33.9, I38-I39.9, I40.0-I40.9, I76, I96-I96.9,  I98.1, J01-J06.9, J09-J22.9, J36-J36.0, J39.0-J39.1, J85-J86.9, K35-K37.9, K57-K57.93, K61-K61.4, K63.0-K63.1, K65-K65.9, K67.8, K75.0-K75.1, K75.3, K76.3, K77.0, K81.0, K81.2, K83.0, K95.01, K95.81, L02-L08.9, M00-M02.9, M86-M86.9, M89.6-M89.69, N10-N10.9, N15.1-N15.9,  N30-N30.91, N39.0, N41.0, N41.2-N41.3, N45-N45.9, N70-N77.8, R78.81, T80.2-T80.29, T81.4, T82.6-T82.7, T83.5, T83.6, T84.5-T84.7, T85.7, T88.0, U04</w:t>
            </w:r>
          </w:p>
        </w:tc>
        <w:tc>
          <w:tcPr>
            <w:tcW w:w="1386" w:type="pct"/>
          </w:tcPr>
          <w:p w14:paraId="13797E0A" w14:textId="5286C20C" w:rsidR="003B22A9" w:rsidRPr="003B22A9" w:rsidRDefault="003B22A9" w:rsidP="003B22A9">
            <w:pPr>
              <w:jc w:val="center"/>
            </w:pPr>
            <w:r w:rsidRPr="003B22A9">
              <w:t>D65-D65.9, D69.5-D69.59, E87.2-E87.99, G93.4-G93.49, I46-I46.9, I95.1-I95.9, J80-J80.9, J95.2-J95.3, J96- J96.92, K72-K72.91, N00- N01.9, N17-N17.9, R09.02, R09.2, R40.0-R40.4, R41.82, R55-R55.0, R57-R57.9</w:t>
            </w:r>
          </w:p>
        </w:tc>
      </w:tr>
    </w:tbl>
    <w:p w14:paraId="7903FEA3" w14:textId="77777777" w:rsidR="003B22A9" w:rsidRDefault="003B22A9" w:rsidP="00451F2D">
      <w:pPr>
        <w:pStyle w:val="EndNoteBibliography"/>
      </w:pPr>
    </w:p>
    <w:p w14:paraId="7DEBC6F2" w14:textId="02515095" w:rsidR="00513B73" w:rsidRDefault="00462E91" w:rsidP="001271B2">
      <w:pPr>
        <w:spacing w:line="276" w:lineRule="auto"/>
      </w:pPr>
      <w:r>
        <w:t xml:space="preserve">Within the </w:t>
      </w:r>
      <w:r w:rsidRPr="000F37DC">
        <w:t>Ontario Health Insurance Plan</w:t>
      </w:r>
      <w:r>
        <w:t xml:space="preserve"> (OHIP) dataset, diagnosis </w:t>
      </w:r>
      <w:r w:rsidR="006070C2">
        <w:t>was</w:t>
      </w:r>
      <w:r>
        <w:t xml:space="preserve"> captured using a separate set of diagnostic codes and </w:t>
      </w:r>
      <w:r w:rsidR="000F37DC">
        <w:t xml:space="preserve">sepsis was identified using the diagnosis code “038 – Septicaemia”. </w:t>
      </w:r>
    </w:p>
    <w:sectPr w:rsidR="00513B73" w:rsidSect="00E84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1B917" w14:textId="77777777" w:rsidR="008D77F8" w:rsidRDefault="008D77F8" w:rsidP="008D77F8">
      <w:pPr>
        <w:spacing w:after="0" w:line="240" w:lineRule="auto"/>
      </w:pPr>
      <w:r>
        <w:separator/>
      </w:r>
    </w:p>
  </w:endnote>
  <w:endnote w:type="continuationSeparator" w:id="0">
    <w:p w14:paraId="06235A3F" w14:textId="77777777" w:rsidR="008D77F8" w:rsidRDefault="008D77F8" w:rsidP="008D7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4EB4E" w14:textId="77777777" w:rsidR="008D77F8" w:rsidRDefault="008D77F8" w:rsidP="008D77F8">
      <w:pPr>
        <w:spacing w:after="0" w:line="240" w:lineRule="auto"/>
      </w:pPr>
      <w:r>
        <w:separator/>
      </w:r>
    </w:p>
  </w:footnote>
  <w:footnote w:type="continuationSeparator" w:id="0">
    <w:p w14:paraId="3B79ED87" w14:textId="77777777" w:rsidR="008D77F8" w:rsidRDefault="008D77F8" w:rsidP="008D77F8">
      <w:pPr>
        <w:spacing w:after="0" w:line="240" w:lineRule="auto"/>
      </w:pPr>
      <w:r>
        <w:continuationSeparator/>
      </w:r>
    </w:p>
  </w:footnote>
  <w:footnote w:id="1">
    <w:p w14:paraId="1DAA1B0F" w14:textId="7D308ED2" w:rsidR="008D77F8" w:rsidRDefault="008D77F8" w:rsidP="00C840A5">
      <w:pPr>
        <w:pStyle w:val="EndNoteBibliography"/>
        <w:spacing w:after="0"/>
      </w:pPr>
      <w:r>
        <w:rPr>
          <w:rStyle w:val="FootnoteReference"/>
        </w:rPr>
        <w:footnoteRef/>
      </w:r>
      <w:r>
        <w:t xml:space="preserve"> </w:t>
      </w:r>
      <w:r w:rsidR="00C840A5" w:rsidRPr="009D2F47">
        <w:t>Rudd KE, Johnson SC, Agesa KM, et al. Global, regional, and national sepsis incidence and mortality, 1990–2017: analysis for the Global Burden of Disease Study. The Lancet. 2020; 395: 200-11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F4C0A"/>
    <w:multiLevelType w:val="hybridMultilevel"/>
    <w:tmpl w:val="ED6E5DD0"/>
    <w:lvl w:ilvl="0" w:tplc="CF14DE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C6E11"/>
    <w:multiLevelType w:val="hybridMultilevel"/>
    <w:tmpl w:val="84FAF8DE"/>
    <w:lvl w:ilvl="0" w:tplc="198EC2E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2B7654"/>
    <w:multiLevelType w:val="hybridMultilevel"/>
    <w:tmpl w:val="FD2AF72E"/>
    <w:lvl w:ilvl="0" w:tplc="99D8A13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36A31"/>
    <w:multiLevelType w:val="hybridMultilevel"/>
    <w:tmpl w:val="6EC28A6A"/>
    <w:lvl w:ilvl="0" w:tplc="E15636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lue in Health M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1745C"/>
    <w:rsid w:val="000066E8"/>
    <w:rsid w:val="00045A1D"/>
    <w:rsid w:val="00061A6D"/>
    <w:rsid w:val="00086880"/>
    <w:rsid w:val="000E3EFA"/>
    <w:rsid w:val="000F0986"/>
    <w:rsid w:val="000F37DC"/>
    <w:rsid w:val="00116B3F"/>
    <w:rsid w:val="001271B2"/>
    <w:rsid w:val="00166AFC"/>
    <w:rsid w:val="00167D17"/>
    <w:rsid w:val="001978C4"/>
    <w:rsid w:val="001C69D0"/>
    <w:rsid w:val="001D4991"/>
    <w:rsid w:val="001F7630"/>
    <w:rsid w:val="002212ED"/>
    <w:rsid w:val="00224E5A"/>
    <w:rsid w:val="00280457"/>
    <w:rsid w:val="002B5756"/>
    <w:rsid w:val="002C0FD2"/>
    <w:rsid w:val="002E6B5E"/>
    <w:rsid w:val="003149AA"/>
    <w:rsid w:val="00321C8D"/>
    <w:rsid w:val="00397556"/>
    <w:rsid w:val="003B22A9"/>
    <w:rsid w:val="003D78B1"/>
    <w:rsid w:val="00451F2D"/>
    <w:rsid w:val="00452F31"/>
    <w:rsid w:val="00462E91"/>
    <w:rsid w:val="004D230E"/>
    <w:rsid w:val="004D722A"/>
    <w:rsid w:val="004E02B9"/>
    <w:rsid w:val="004F3E02"/>
    <w:rsid w:val="00513B73"/>
    <w:rsid w:val="00514A33"/>
    <w:rsid w:val="005259BD"/>
    <w:rsid w:val="00542337"/>
    <w:rsid w:val="00581A6A"/>
    <w:rsid w:val="005A10B9"/>
    <w:rsid w:val="005B37DF"/>
    <w:rsid w:val="005B6867"/>
    <w:rsid w:val="005F4D79"/>
    <w:rsid w:val="006070C2"/>
    <w:rsid w:val="00630EF8"/>
    <w:rsid w:val="006453AD"/>
    <w:rsid w:val="00660D8D"/>
    <w:rsid w:val="00675B7C"/>
    <w:rsid w:val="006A20EA"/>
    <w:rsid w:val="007218B9"/>
    <w:rsid w:val="00723369"/>
    <w:rsid w:val="00727332"/>
    <w:rsid w:val="00732675"/>
    <w:rsid w:val="007864B7"/>
    <w:rsid w:val="007D3787"/>
    <w:rsid w:val="007D3CCC"/>
    <w:rsid w:val="007E7CB4"/>
    <w:rsid w:val="008032C7"/>
    <w:rsid w:val="0082065D"/>
    <w:rsid w:val="008337B3"/>
    <w:rsid w:val="00865E88"/>
    <w:rsid w:val="008823C3"/>
    <w:rsid w:val="00896090"/>
    <w:rsid w:val="008C5FF0"/>
    <w:rsid w:val="008D77F8"/>
    <w:rsid w:val="00904C94"/>
    <w:rsid w:val="009458B1"/>
    <w:rsid w:val="009930E5"/>
    <w:rsid w:val="009B20C4"/>
    <w:rsid w:val="009D2928"/>
    <w:rsid w:val="009D2F47"/>
    <w:rsid w:val="00A1364E"/>
    <w:rsid w:val="00A22055"/>
    <w:rsid w:val="00A84BCB"/>
    <w:rsid w:val="00AC4B92"/>
    <w:rsid w:val="00AE5451"/>
    <w:rsid w:val="00B1745C"/>
    <w:rsid w:val="00B2418B"/>
    <w:rsid w:val="00B32E94"/>
    <w:rsid w:val="00B670FF"/>
    <w:rsid w:val="00BB68F3"/>
    <w:rsid w:val="00BD378B"/>
    <w:rsid w:val="00C27B19"/>
    <w:rsid w:val="00C840A5"/>
    <w:rsid w:val="00CA0D06"/>
    <w:rsid w:val="00D07C72"/>
    <w:rsid w:val="00D17AC3"/>
    <w:rsid w:val="00D4124C"/>
    <w:rsid w:val="00D56A33"/>
    <w:rsid w:val="00D745BC"/>
    <w:rsid w:val="00D9475E"/>
    <w:rsid w:val="00D9686D"/>
    <w:rsid w:val="00DC17B1"/>
    <w:rsid w:val="00DD3403"/>
    <w:rsid w:val="00DE4FC5"/>
    <w:rsid w:val="00E314BB"/>
    <w:rsid w:val="00E4506B"/>
    <w:rsid w:val="00E7461E"/>
    <w:rsid w:val="00E84092"/>
    <w:rsid w:val="00E851E1"/>
    <w:rsid w:val="00E93597"/>
    <w:rsid w:val="00E972CF"/>
    <w:rsid w:val="00EB2145"/>
    <w:rsid w:val="00EC1266"/>
    <w:rsid w:val="00F05BB7"/>
    <w:rsid w:val="00F85BA5"/>
    <w:rsid w:val="00FE4D25"/>
    <w:rsid w:val="00FF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F3CFC"/>
  <w15:chartTrackingRefBased/>
  <w15:docId w15:val="{4ABB4524-40ED-4A48-A923-EAD6EB09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45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174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4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74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745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451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A20EA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2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0E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66AF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675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77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77F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77F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0441c1b2c790c06430214c26c2b75182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771122dec94bd7c0ba1ac3be5b58862a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68EE35-1146-484F-9B1B-5A1238E9C0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032BA4-E8DC-4DB6-A7D2-AA49C6DB27B8}">
  <ds:schemaRefs>
    <ds:schemaRef ds:uri="7f2d4146-e8cd-425b-a959-5bb8c804bd3a"/>
    <ds:schemaRef ds:uri="http://purl.org/dc/elements/1.1/"/>
    <ds:schemaRef ds:uri="http://schemas.microsoft.com/office/2006/metadata/properties"/>
    <ds:schemaRef ds:uri="f972fc1b-2843-43ad-9fd6-3c49f303e82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92E855C-E246-448E-AE94-4F35CBC8CDB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6A2AD2E-D149-473D-A2DB-65B0FCF1C10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ew</dc:creator>
  <cp:keywords/>
  <dc:description/>
  <cp:lastModifiedBy>chn off32</cp:lastModifiedBy>
  <cp:revision>4</cp:revision>
  <dcterms:created xsi:type="dcterms:W3CDTF">2021-07-14T08:35:00Z</dcterms:created>
  <dcterms:modified xsi:type="dcterms:W3CDTF">2021-07-1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